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56FD3" w14:textId="7BFFBB4E" w:rsidR="00DE63D4" w:rsidRDefault="00824D94" w:rsidP="00DE63D4">
      <w:pPr>
        <w:jc w:val="center"/>
        <w:rPr>
          <w:rFonts w:cstheme="minorBidi"/>
          <w:b/>
          <w:bCs/>
        </w:rPr>
      </w:pPr>
      <w:r>
        <w:rPr>
          <w:rFonts w:cstheme="minorBidi"/>
          <w:b/>
          <w:bCs/>
        </w:rPr>
        <w:t>SUPPLEMENTAL MATERIALS FOR</w:t>
      </w:r>
    </w:p>
    <w:p w14:paraId="1563C95D" w14:textId="164EAAAC" w:rsidR="00DE63D4" w:rsidRPr="00CB176D" w:rsidRDefault="00DE63D4" w:rsidP="00E010A3">
      <w:pPr>
        <w:pStyle w:val="Articletitle"/>
        <w:jc w:val="center"/>
      </w:pPr>
      <w:r>
        <w:rPr>
          <w:rFonts w:cstheme="minorBidi"/>
          <w:bCs/>
        </w:rPr>
        <w:t>“</w:t>
      </w:r>
      <w:r w:rsidR="00CB176D" w:rsidRPr="008158E3">
        <w:t>Association</w:t>
      </w:r>
      <w:r w:rsidR="00CB176D">
        <w:t xml:space="preserve"> between</w:t>
      </w:r>
      <w:r w:rsidR="00CB176D" w:rsidRPr="00351EEA">
        <w:t xml:space="preserve"> trace mineral concentrations </w:t>
      </w:r>
      <w:r w:rsidR="00CB176D">
        <w:t xml:space="preserve">and </w:t>
      </w:r>
      <w:r w:rsidR="00CB176D" w:rsidRPr="00351EEA">
        <w:t>oxidative stress</w:t>
      </w:r>
      <w:r w:rsidR="00CB176D" w:rsidRPr="00432B7E">
        <w:t xml:space="preserve"> in</w:t>
      </w:r>
      <w:r w:rsidR="00CB176D" w:rsidRPr="00351EEA">
        <w:t xml:space="preserve"> children with ADHD supplemented with multinutrients</w:t>
      </w:r>
      <w:r>
        <w:rPr>
          <w:rFonts w:cstheme="minorBidi"/>
          <w:bCs/>
        </w:rPr>
        <w:t>”</w:t>
      </w:r>
    </w:p>
    <w:p w14:paraId="04EB124C" w14:textId="3030B5D3" w:rsidR="00824D94" w:rsidRDefault="00824D94" w:rsidP="00457A0F">
      <w:pPr>
        <w:rPr>
          <w:rFonts w:cstheme="minorBidi"/>
          <w:b/>
          <w:bCs/>
        </w:rPr>
      </w:pPr>
    </w:p>
    <w:p w14:paraId="7677192D" w14:textId="43A36C26" w:rsidR="00457A0F" w:rsidRPr="006118A3" w:rsidRDefault="00DE63D4" w:rsidP="00457A0F">
      <w:pPr>
        <w:rPr>
          <w:rFonts w:cstheme="minorBidi"/>
          <w:b/>
          <w:bCs/>
        </w:rPr>
      </w:pPr>
      <w:r w:rsidRPr="006118A3">
        <w:rPr>
          <w:rFonts w:cstheme="minorBidi"/>
          <w:b/>
          <w:bCs/>
        </w:rPr>
        <w:t>Method</w:t>
      </w:r>
      <w:r>
        <w:rPr>
          <w:rFonts w:cstheme="minorBidi"/>
          <w:b/>
          <w:bCs/>
        </w:rPr>
        <w:t>ological Details of</w:t>
      </w:r>
      <w:r w:rsidRPr="006118A3">
        <w:rPr>
          <w:rFonts w:cstheme="minorBidi"/>
          <w:b/>
          <w:bCs/>
        </w:rPr>
        <w:t xml:space="preserve"> </w:t>
      </w:r>
      <w:r w:rsidR="00457A0F" w:rsidRPr="006118A3">
        <w:rPr>
          <w:rFonts w:cstheme="minorBidi"/>
          <w:b/>
          <w:bCs/>
        </w:rPr>
        <w:t>Micronutrients for ADHD in Youth (MADDY) RCT</w:t>
      </w:r>
      <w:r w:rsidR="004C1586" w:rsidRPr="006118A3">
        <w:rPr>
          <w:rFonts w:cstheme="minorBidi"/>
          <w:b/>
          <w:bCs/>
        </w:rPr>
        <w:t xml:space="preserve"> </w:t>
      </w:r>
    </w:p>
    <w:p w14:paraId="0A3BD5AF" w14:textId="0166E236" w:rsidR="004F6D32" w:rsidRDefault="004F6D32" w:rsidP="00457A0F">
      <w:r>
        <w:t xml:space="preserve">Details of MADDY RCT are described </w:t>
      </w:r>
      <w:r w:rsidR="006D21DB">
        <w:t xml:space="preserve">in detail </w:t>
      </w:r>
      <w:r w:rsidR="008519A2">
        <w:t xml:space="preserve">in the primary outcomes </w:t>
      </w:r>
      <w:r w:rsidR="006D21DB">
        <w:t xml:space="preserve">manuscript </w:t>
      </w:r>
      <w:r w:rsidR="006D21DB"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3
MTUyNzA1MjU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instrText xml:space="preserve"> ADDIN EN.CITE </w:instrText>
      </w:r>
      <w:r w:rsidR="006D21DB"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3
MTUyNzA1MjU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instrText xml:space="preserve"> ADDIN EN.CITE.DATA </w:instrText>
      </w:r>
      <w:r w:rsidR="006D21DB">
        <w:fldChar w:fldCharType="end"/>
      </w:r>
      <w:r w:rsidR="006D21DB">
        <w:fldChar w:fldCharType="separate"/>
      </w:r>
      <w:r w:rsidR="006D21DB">
        <w:rPr>
          <w:noProof/>
        </w:rPr>
        <w:t>(1)</w:t>
      </w:r>
      <w:r w:rsidR="006D21DB">
        <w:fldChar w:fldCharType="end"/>
      </w:r>
      <w:r w:rsidR="006D21DB">
        <w:t xml:space="preserve"> but</w:t>
      </w:r>
      <w:r w:rsidR="008519A2">
        <w:t xml:space="preserve"> summarized here to understand </w:t>
      </w:r>
      <w:r w:rsidR="006D21DB">
        <w:t xml:space="preserve">context for this </w:t>
      </w:r>
      <w:r w:rsidR="00CB176D">
        <w:t xml:space="preserve">secondary </w:t>
      </w:r>
      <w:r w:rsidR="006D21DB">
        <w:t>analysis:</w:t>
      </w:r>
    </w:p>
    <w:p w14:paraId="1585790D" w14:textId="77777777" w:rsidR="00376451" w:rsidRDefault="00376451" w:rsidP="00457A0F"/>
    <w:p w14:paraId="21548CB2" w14:textId="25A4FD70" w:rsidR="00457A0F" w:rsidRPr="006118A3" w:rsidRDefault="00CB176D" w:rsidP="00376451">
      <w:pPr>
        <w:rPr>
          <w:rFonts w:cstheme="minorBidi"/>
        </w:rPr>
      </w:pPr>
      <w:r>
        <w:t>Plasma mineral concentrations and o</w:t>
      </w:r>
      <w:r w:rsidR="001E3BFC">
        <w:t>xidative stress data</w:t>
      </w:r>
      <w:r w:rsidR="00F31E67" w:rsidRPr="006118A3">
        <w:t xml:space="preserve"> was generated from biological samples collected in the MADDY Study, </w:t>
      </w:r>
      <w:r w:rsidR="00F31E67" w:rsidRPr="006118A3">
        <w:rPr>
          <w:rFonts w:cstheme="minorBidi"/>
        </w:rPr>
        <w:t xml:space="preserve">an 8-week double blind RCT that examined the efficacy of a multi-vitamin/mineral supplement (referred to hereafter as multinutrient) as treatment for ADHD and emotional dysregulation in children aged 6-12. </w:t>
      </w:r>
      <w:r w:rsidR="00F31E67" w:rsidRPr="006118A3">
        <w:t xml:space="preserve">The primary outcomes of behavioural improvements and safety profile, along with details of study design are published elsewhere </w:t>
      </w:r>
      <w:r w:rsidR="00F31E67" w:rsidRPr="006118A3">
        <w:rPr>
          <w:color w:val="2B579A"/>
          <w:shd w:val="clear" w:color="auto" w:fill="E6E6E6"/>
        </w:rPr>
        <w:fldChar w:fldCharType="begin">
          <w:fldData xml:space="preserve">PEVuZE5vdGU+PENpdGU+PEF1dGhvcj5Kb2huc3RvbmU8L0F1dGhvcj48WWVhcj4yMDE5PC9ZZWFy
PjxJRFRleHQ+UmF0aW9uYWxlIGFuZCBkZXNpZ24gb2YgYW4gaW50ZXJuYXRpb25hbCByYW5kb21p
emVkIHBsYWNlYm8tY29udHJvbGxlZCB0cmlhbCBvZiBhIDM2LWluZ3JlZGllbnQgbWljcm9udXRy
aWVudCBzdXBwbGVtZW50IGZvciBjaGlsZHJlbiB3aXRoIEFESEQgYW5kIGlycml0YWJsZSBtb29k
OiBUaGUgTWljcm9udXRyaWVudHMgZm9yIEFESEQgaW4gWW91dGggKE1BRERZKSBzdHVkeTwvSURU
ZXh0PjxEaXNwbGF5VGV4dD4oMS0zKTwvRGlzcGxheVRleHQ+PHJlY29yZD48aXNibj4yNDUxLTg2
NTQ8L2lzYm4+PHRpdGxlcz48dGl0bGU+UmF0aW9uYWxlIGFuZCBkZXNpZ24gb2YgYW4gaW50ZXJu
YXRpb25hbCByYW5kb21pemVkIHBsYWNlYm8tY29udHJvbGxlZCB0cmlhbCBvZiBhIDM2LWluZ3Jl
ZGllbnQgbWljcm9udXRyaWVudCBzdXBwbGVtZW50IGZvciBjaGlsZHJlbiB3aXRoIEFESEQgYW5k
IGlycml0YWJsZSBtb29kOiBUaGUgTWljcm9udXRyaWVudHMgZm9yIEFESEQgaW4gWW91dGggKE1B
RERZKSBzdHVkeTwvdGl0bGU+PHNlY29uZGFyeS10aXRsZT5Db250ZW1wb3JhcnkgY2xpbmljYWwg
dHJpYWxzIGNvbW11bmljYXRpb25zPC9zZWNvbmRhcnktdGl0bGU+PC90aXRsZXM+PHBhZ2VzPjEw
MDQ3ODwvcGFnZXM+PGNvbnRyaWJ1dG9ycz48YXV0aG9ycz48YXV0aG9yPkpvaG5zdG9uZSwgSmVh
bmV0dGUgTS48L2F1dGhvcj48YXV0aG9yPkxldW5nLCBCcmVuZGE8L2F1dGhvcj48YXV0aG9yPkdy
YWNpb3VzLCBCYXJiYXJhPC9hdXRob3I+PGF1dGhvcj5QZXJleiwgTGVhbm5hPC9hdXRob3I+PGF1
dGhvcj5Ub3N0LCBHYWJyaWVsbGE8L2F1dGhvcj48YXV0aG9yPlNhdm95LCBBbmRyZXc8L2F1dGhv
cj48YXV0aG9yPkhhdHN1LCBJcmVuZTwvYXV0aG9yPjxhdXRob3I+SHVnaGVzLCBBbmRyZXc8L2F1
dGhvcj48YXV0aG9yPkJydXRvbiwgQWxpc2hhPC9hdXRob3I+PGF1dGhvcj5Bcm5vbGQsIEwuIEV1
Z2VuZTwvYXV0aG9yPjwvYXV0aG9ycz48L2NvbnRyaWJ1dG9ycz48YWRkZWQtZGF0ZSBmb3JtYXQ9
InV0YyI+MTYzMTAyNzAzNDwvYWRkZWQtZGF0ZT48cmVmLXR5cGUgbmFtZT0iSm91cm5hbCBBcnRp
Y2xlIj4xNzwvcmVmLXR5cGU+PGRhdGVzPjx5ZWFyPjIwMTk8L3llYXI+PC9kYXRlcz48cmVjLW51
bWJlcj4zNTwvcmVjLW51bWJlcj48cHVibGlzaGVyPkVsc2V2aWVyPC9wdWJsaXNoZXI+PGxhc3Qt
dXBkYXRlZC1kYXRlIGZvcm1hdD0idXRjIj4xNjMxMDI3MDM0PC9sYXN0LXVwZGF0ZWQtZGF0ZT48
dm9sdW1lPjE2PC92b2x1bWU+PC9yZWNvcmQ+PC9DaXRlPjxDaXRlPjxBdXRob3I+Sm9obnN0b25l
PC9BdXRob3I+PFllYXI+MjAyMjwvWWVhcj48SURUZXh0Pk1pY3JvbnV0cmllbnRzIGZvciBBdHRl
bnRpb24tRGVmaWNpdC9IeXBlcmFjdGl2aXR5IERpc29yZGVyIGluIFlvdXRoczogQSBQbGFjZWJv
LUNvbnRyb2xsZWQgUmFuZG9taXplZCBDbGluaWNhbCBUcmlhbDwvSURUZXh0PjxyZWNvcmQ+PGRh
dGVzPjxwdWItZGF0ZXM+PGRhdGU+MDU8L2RhdGU+PC9wdWItZGF0ZXM+PHllYXI+MjAyMjwveWVh
cj48L2RhdGVzPjxrZXl3b3Jkcz48a2V5d29yZD5BZG9sZXNjZW50PC9rZXl3b3JkPjxrZXl3b3Jk
PkFmZmVjdDwva2V5d29yZD48a2V5d29yZD5BdHRlbnRpb24gRGVmaWNpdCBEaXNvcmRlciB3aXRo
IEh5cGVyYWN0aXZpdHk8L2tleXdvcmQ+PGtleXdvcmQ+Q2hpbGQ8L2tleXdvcmQ+PGtleXdvcmQ+
RG91YmxlLUJsaW5kIE1ldGhvZDwva2V5d29yZD48a2V5d29yZD5IdW1hbnM8L2tleXdvcmQ+PGtl
eXdvcmQ+TWljcm9udXRyaWVudHM8L2tleXdvcmQ+PGtleXdvcmQ+TWluZXJhbHM8L2tleXdvcmQ+
PGtleXdvcmQ+VHJlYXRtZW50IE91dGNvbWU8L2tleXdvcmQ+PGtleXdvcmQ+Vml0YW1pbnM8L2tl
eXdvcmQ+PGtleXdvcmQ+YXR0ZW50aW9uLWRlZmljaXQvaHlwZXJhY3Rpdml0eSBkaXNvcmRlcjwv
a2V5d29yZD48a2V5d29yZD5keXNyZWd1bGF0ZWQgbW9vZDwva2V5d29yZD48a2V5d29yZD5pcnJp
dGFiaWxpdHk8L2tleXdvcmQ+PGtleXdvcmQ+bWljcm9udXRyaWVudHM8L2tleXdvcmQ+PC9rZXl3
b3Jkcz48dXJscz48cmVsYXRlZC11cmxzPjx1cmw+aHR0cHM6Ly93d3cubmNiaS5ubG0ubmloLmdv
di9wdWJtZWQvMzQzMDM3ODY8L3VybD48L3JlbGF0ZWQtdXJscz48L3VybHM+PGlzYm4+MTUyNy01
NDE4PC9pc2JuPjxjdXN0b20yPlBNQzg3ODI5MjA8L2N1c3RvbTI+PHRpdGxlcz48dGl0bGU+TWlj
cm9udXRyaWVudHMgZm9yIEF0dGVudGlvbi1EZWZpY2l0L0h5cGVyYWN0aXZpdHkgRGlzb3JkZXIg
aW4gWW91dGhzOiBBIFBsYWNlYm8tQ29udHJvbGxlZCBSYW5kb21pemVkIENsaW5pY2FsIFRyaWFs
PC90aXRsZT48c2Vjb25kYXJ5LXRpdGxlPkogQW0gQWNhZCBDaGlsZCBBZG9sZXNjIFBzeWNoaWF0
cnk8L3NlY29uZGFyeS10aXRsZT48L3RpdGxlcz48cGFnZXM+NjQ3LTY2MTwvcGFnZXM+PG51bWJl
cj41PC9udW1iZXI+PGNvbnRyaWJ1dG9ycz48YXV0aG9ycz48YXV0aG9yPkpvaG5zdG9uZSwgSi4g
TS48L2F1dGhvcj48YXV0aG9yPkhhdHN1LCBJLjwvYXV0aG9yPjxhdXRob3I+VG9zdCwgRy48L2F1
dGhvcj48YXV0aG9yPlNyaWthbnRoLCBQLjwvYXV0aG9yPjxhdXRob3I+RWl0ZXJtYW4sIEwuIFAu
PC9hdXRob3I+PGF1dGhvcj5CcnV0b24sIEEuIE0uPC9hdXRob3I+PGF1dGhvcj5Bc3QsIEguIEsu
PC9hdXRob3I+PGF1dGhvcj5Sb2JpbmV0dGUsIEwuIE0uPC9hdXRob3I+PGF1dGhvcj5TdGVybiwg
TS4gTS48L2F1dGhvcj48YXV0aG9yPk1pbGxpbmd0b24sIEUuIEcuPC9hdXRob3I+PGF1dGhvcj5H
cmFjaW91cywgQi4gTC48L2F1dGhvcj48YXV0aG9yPkh1Z2hlcywgQS4gSi48L2F1dGhvcj48YXV0
aG9yPkxldW5nLCBCLiBNLiBZLjwvYXV0aG9yPjxhdXRob3I+QXJub2xkLCBMLiBFLjwvYXV0aG9y
PjwvYXV0aG9ycz48L2NvbnRyaWJ1dG9ycz48ZWRpdGlvbj4yMDIxMDcyMjwvZWRpdGlvbj48bGFu
Z3VhZ2U+ZW5nPC9sYW5ndWFnZT48YWRkZWQtZGF0ZSBmb3JtYXQ9InV0YyI+MTY1ODkzNTk1Nzwv
YWRkZWQtZGF0ZT48cmVmLXR5cGUgbmFtZT0iSm91cm5hbCBBcnRpY2xlIj4xNzwvcmVmLXR5cGU+
PGF1dGgtYWRkcmVzcz5PcmVnb24gSGVhbHRoICZhbXA7IFNjaWVuY2UgVW5pdmVyc2l0eSwgUG9y
dGxhbmQmI3hEO05hdGlvbmFsIFVuaXZlcnNpdHkgb2YgTmF0dXJhbCBNZWRpY2luZSwgSGVsZmdv
dHQgUmVzZWFyY2ggSW5zdGl0dXRlLCBQb3J0bGFuZCwgT3JlZ29uLiBFbGVjdHJvbmljIGFkZHJl
c3M6IGpvamVhbmV0QG9oc3UuZWR1LiBUaGUgT2hpbyBTdGF0ZSBVbml2ZXJzaXR5LCBDb2x1bWJ1
cy4gT3JlZ29uIEhlYWx0aCAmYW1wOyBTY2llbmNlIFVuaXZlcnNpdHksIFBvcnRsYW5kLiBPSFNV
LVBvcnRsYW5kIFN0YXRlIFVuaXZlcnNpdHkgU2Nob29sIG9mIFB1YmxpYyBIZWFsdGgsIE9yZWdv
bi4gVW5pdmVyc2l0eSBvZiBMZXRoYnJpZGdlLCBBbGJlcnRhLCBDYW5hZGEuIFRoZSBPaGlvIFN0
YXRlIFVuaXZlcnNpdHksIENvbHVtYnVzJiN4RDtPcmFuZ2UgUGFyayBNZWRpY2FsIENlbnRlciwg
RmxvcmlkYSwgYW5kIHRoZSBFZHdhcmQgVmlhIENvbGxlZ2Ugb2YgT3N0ZW9wYXRoaWMgTWVkaWNp
bmUsIFNwYXJ0YW5idXJnLCBTb3V0aCBDYXJvbGluYS48L2F1dGgtYWRkcmVzcz48cmVjLW51bWJl
cj4zODE8L3JlYy1udW1iZXI+PGxhc3QtdXBkYXRlZC1kYXRlIGZvcm1hdD0idXRjIj4xNjU4OTM1
OTU3PC9sYXN0LXVwZGF0ZWQtZGF0ZT48YWNjZXNzaW9uLW51bT4zNDMwMzc4NjwvYWNjZXNzaW9u
LW51bT48ZWxlY3Ryb25pYy1yZXNvdXJjZS1udW0+MTAuMTAxNi9qLmphYWMuMjAyMS4wNy4wMDU8
L2VsZWN0cm9uaWMtcmVzb3VyY2UtbnVtPjx2b2x1bWU+NjE8L3ZvbHVtZT48L3JlY29yZD48L0Np
dGU+PENpdGU+PEF1dGhvcj5MZXVuZzwvQXV0aG9yPjxZZWFyPjIwMjM8L1llYXI+PElEVGV4dD5N
aWNyb251dHJpZW50cyBmb3IgQURIRCBpbiB5b3V0aCAoTUFERFkpIHN0dWR5OiBjb21wYXJpc29u
IG9mIHJlc3VsdHMgZnJvbSBSQ1QgYW5kIG9wZW4gbGFiZWwgZXh0ZW5zaW9uPC9JRFRleHQ+PHJl
Y29yZD48ZGF0ZXM+PHB1Yi1kYXRlcz48ZGF0ZT5KdW4gODwvZGF0ZT48L3B1Yi1kYXRlcz48eWVh
cj4yMDIzPC95ZWFyPjwvZGF0ZXM+PGtleXdvcmRzPjxrZXl3b3JkPkFkaGQ8L2tleXdvcmQ+PGtl
eXdvcmQ+Q2hpbGRyZW48L2tleXdvcmQ+PGtleXdvcmQ+TXVsdGludXRyaWVudHM8L2tleXdvcmQ+
PGtleXdvcmQ+T3Blbi1sYWJlbDwva2V5d29yZD48a2V5d29yZD5SY3Q8L2tleXdvcmQ+PC9rZXl3
b3Jkcz48dXJscz48cmVsYXRlZC11cmxzPjx1cmw+aHR0cHM6Ly93d3cubmNiaS5ubG0ubmloLmdv
di9wdWJtZWQvMzcyOTE0NjQ8L3VybD48L3JlbGF0ZWQtdXJscz48L3VybHM+PGlzYm4+MTQzNS0x
NjVYIChFbGVjdHJvbmljKSYjeEQ7MTAxOC04ODI3IChQcmludCkmI3hEOzEwMTgtODgyNyAoTGlu
a2luZyk8L2lzYm4+PGN1c3RvbTI+UE1DMTA3MDM5OTk8L2N1c3RvbTI+PGN1c3RvbTE+RHIuIEFy
bm9sZCBoYXMgcmVjZWl2ZWQgcmVzZWFyY2ggZnVuZGluZyBmcm9tIEZvcmVzdCwgTGlsbHksIE5v
dmVuLCBTaGlyZSwgU3VwZXJudXMsIFJvY2hlLCBhbmQgWW91bmdMaXZpbmcgKGFzIHdlbGwgYXMg
TklIIGFuZCBBdXRpc20gU3BlYWtzKTsgaGFzIGNvbnN1bHRlZCB3aXRoIFBmaXplciwgVHJpcyBQ
aGFybWEsIGFuZCBXYXlwb2ludDsgYW5kIGJlZW4gb24gYWR2aXNvcnkgYm9hcmRzIGZvciBBcmJv
ciwgSXJvbnNob3JlLCBPdHN1a2EsIFBmaXplciwgUm9jaGUsIFNlYXNpZGUgVGhlcmFwZXV0aWNz
LCBTaGlyZS4gVGhlIG90aGVyIGF1dGhvcnMgZGVjbGFyZSB0aGF0IHRoZXkgaGF2ZSBubyBjb21w
ZXRpbmcgaW50ZXJlc3RzLjwvY3VzdG9tMT48dGl0bGVzPjx0aXRsZT5NaWNyb251dHJpZW50cyBm
b3IgQURIRCBpbiB5b3V0aCAoTUFERFkpIHN0dWR5OiBjb21wYXJpc29uIG9mIHJlc3VsdHMgZnJv
bSBSQ1QgYW5kIG9wZW4gbGFiZWwgZXh0ZW5zaW9uPC90aXRsZT48c2Vjb25kYXJ5LXRpdGxlPkV1
ciBDaGlsZCBBZG9sZXNjIFBzeWNoaWF0cnk8L3NlY29uZGFyeS10aXRsZT48L3RpdGxlcz48Y29u
dHJpYnV0b3JzPjxhdXRob3JzPjxhdXRob3I+TGV1bmcsIEIuIE0uIFkuPC9hdXRob3I+PGF1dGhv
cj5TcmlrYW50aCwgUC48L2F1dGhvcj48YXV0aG9yPlJvYmluZXR0ZSwgTC48L2F1dGhvcj48YXV0
aG9yPkJydXRvbiwgQS4gTS48L2F1dGhvcj48YXV0aG9yPlRvc3QsIEcuPC9hdXRob3I+PGF1dGhv
cj5IYXRzdSwgSS48L2F1dGhvcj48YXV0aG9yPkFybm9sZCwgTC4gRS48L2F1dGhvcj48YXV0aG9y
PkpvaG5zdG9uZSwgSi4gTS48L2F1dGhvcj48L2F1dGhvcnM+PC9jb250cmlidXRvcnM+PGVkaXRp
b24+MjAyMzA2MDg8L2VkaXRpb24+PGFkZGVkLWRhdGUgZm9ybWF0PSJ1dGMiPjE3MDk4NDU1NjY8
L2FkZGVkLWRhdGU+PHJlZi10eXBlIG5hbWU9IkpvdXJuYWwgQXJ0aWNsZSI+MTc8L3JlZi10eXBl
PjxhdXRoLWFkZHJlc3M+RmFjdWx0eSBvZiBIZWFsdGggU2NpZW5jZXMsIFVuaXZlcnNpdHkgb2Yg
TGV0aGJyaWRnZSwgNDQwMSBVbml2ZXJzaXR5IERyaXZlLCBMZXRoYnJpZGdlLCBBQiwgQ2FuYWRh
LiBicmVuZGEubGV1bmdAdWxldGguY2EuJiN4RDtPcmVnb24gSGVhbHRoICZhbXA7IFNjaWVuY2Ug
VW5pdmVyc2l0eS1Qb3J0bGFuZCBTdGF0ZSBVbml2ZXJzaXR5IFNjaG9vbCBvZiBQdWJsaWMgSGVh
bHRoLCBQb3J0bGFuZCwgT1IsIFVTQS4mI3hEO0RlcGFydG1lbnQgb2YgSHVtYW4gU2NpZW5jZXMs
IFRoZSBPaGlvIFN0YXRlIFVuaXZlcnNpdHksIENvbHVtYnVzLCBPSCwgVVNBLiYjeEQ7RGVwYXJ0
bWVudCBvZiBQc3ljaGlhdHJ5LCBPcmVnb24gSGVhbHRoICZhbXA7IFNjaWVuY2UgVW5pdmVyc2l0
eSwgUG9ydGxhbmQsIE9SLCBVU0EuJiN4RDtEZXBhcnRtZW50IG9mIFBzeWNoaWF0cnkgJmFtcDsg
QmVoYXZpb3JhbCBIZWFsdGgsIFRoZSBPaGlvIFN0YXRlIFVuaXZlcnNpdHksIENvbHVtYnVzLCBP
SCwgVVNBLiYjeEQ7SGVsZmdvdHQgUmVzZWFyY2ggSW5zdGl0dXRlLCBOYXRpb25hbCBVbml2ZXJz
aXR5IG9mIE5hdHVyYWwgTWVkaWNpbmUsIFBvcnRsYW5kLCBPUiwgVVNBLjwvYXV0aC1hZGRyZXNz
PjxyZW1vdGUtZGF0YWJhc2UtcHJvdmlkZXI+TkxNPC9yZW1vdGUtZGF0YWJhc2UtcHJvdmlkZXI+
PHJlYy1udW1iZXI+NzU4PC9yZWMtbnVtYmVyPjxsYXN0LXVwZGF0ZWQtZGF0ZSBmb3JtYXQ9InV0
YyI+MTcwOTg0NTU2NjwvbGFzdC11cGRhdGVkLWRhdGU+PGFjY2Vzc2lvbi1udW0+MzcyOTE0NjQ8
L2FjY2Vzc2lvbi1udW0+PGVsZWN0cm9uaWMtcmVzb3VyY2UtbnVtPjEwLjEwMDcvczAwNzg3LTAy
My0wMjIzNi0yPC9lbGVjdHJvbmljLXJlc291cmNlLW51bT48cmVtb3RlLWRhdGFiYXNlLW5hbWU+
UHVibGlzaGVyPC9yZW1vdGUtZGF0YWJhc2UtbmFtZT48L3JlY29yZD48L0NpdGU+PC9FbmROb3Rl
PgB=
</w:fldData>
        </w:fldChar>
      </w:r>
      <w:r w:rsidR="00902305">
        <w:rPr>
          <w:color w:val="2B579A"/>
          <w:shd w:val="clear" w:color="auto" w:fill="E6E6E6"/>
        </w:rPr>
        <w:instrText xml:space="preserve"> ADDIN EN.CITE </w:instrText>
      </w:r>
      <w:r w:rsidR="00902305">
        <w:rPr>
          <w:color w:val="2B579A"/>
          <w:shd w:val="clear" w:color="auto" w:fill="E6E6E6"/>
        </w:rPr>
        <w:fldChar w:fldCharType="begin">
          <w:fldData xml:space="preserve">PEVuZE5vdGU+PENpdGU+PEF1dGhvcj5Kb2huc3RvbmU8L0F1dGhvcj48WWVhcj4yMDE5PC9ZZWFy
PjxJRFRleHQ+UmF0aW9uYWxlIGFuZCBkZXNpZ24gb2YgYW4gaW50ZXJuYXRpb25hbCByYW5kb21p
emVkIHBsYWNlYm8tY29udHJvbGxlZCB0cmlhbCBvZiBhIDM2LWluZ3JlZGllbnQgbWljcm9udXRy
aWVudCBzdXBwbGVtZW50IGZvciBjaGlsZHJlbiB3aXRoIEFESEQgYW5kIGlycml0YWJsZSBtb29k
OiBUaGUgTWljcm9udXRyaWVudHMgZm9yIEFESEQgaW4gWW91dGggKE1BRERZKSBzdHVkeTwvSURU
ZXh0PjxEaXNwbGF5VGV4dD4oMS0zKTwvRGlzcGxheVRleHQ+PHJlY29yZD48aXNibj4yNDUxLTg2
NTQ8L2lzYm4+PHRpdGxlcz48dGl0bGU+UmF0aW9uYWxlIGFuZCBkZXNpZ24gb2YgYW4gaW50ZXJu
YXRpb25hbCByYW5kb21pemVkIHBsYWNlYm8tY29udHJvbGxlZCB0cmlhbCBvZiBhIDM2LWluZ3Jl
ZGllbnQgbWljcm9udXRyaWVudCBzdXBwbGVtZW50IGZvciBjaGlsZHJlbiB3aXRoIEFESEQgYW5k
IGlycml0YWJsZSBtb29kOiBUaGUgTWljcm9udXRyaWVudHMgZm9yIEFESEQgaW4gWW91dGggKE1B
RERZKSBzdHVkeTwvdGl0bGU+PHNlY29uZGFyeS10aXRsZT5Db250ZW1wb3JhcnkgY2xpbmljYWwg
dHJpYWxzIGNvbW11bmljYXRpb25zPC9zZWNvbmRhcnktdGl0bGU+PC90aXRsZXM+PHBhZ2VzPjEw
MDQ3ODwvcGFnZXM+PGNvbnRyaWJ1dG9ycz48YXV0aG9ycz48YXV0aG9yPkpvaG5zdG9uZSwgSmVh
bmV0dGUgTS48L2F1dGhvcj48YXV0aG9yPkxldW5nLCBCcmVuZGE8L2F1dGhvcj48YXV0aG9yPkdy
YWNpb3VzLCBCYXJiYXJhPC9hdXRob3I+PGF1dGhvcj5QZXJleiwgTGVhbm5hPC9hdXRob3I+PGF1
dGhvcj5Ub3N0LCBHYWJyaWVsbGE8L2F1dGhvcj48YXV0aG9yPlNhdm95LCBBbmRyZXc8L2F1dGhv
cj48YXV0aG9yPkhhdHN1LCBJcmVuZTwvYXV0aG9yPjxhdXRob3I+SHVnaGVzLCBBbmRyZXc8L2F1
dGhvcj48YXV0aG9yPkJydXRvbiwgQWxpc2hhPC9hdXRob3I+PGF1dGhvcj5Bcm5vbGQsIEwuIEV1
Z2VuZTwvYXV0aG9yPjwvYXV0aG9ycz48L2NvbnRyaWJ1dG9ycz48YWRkZWQtZGF0ZSBmb3JtYXQ9
InV0YyI+MTYzMTAyNzAzNDwvYWRkZWQtZGF0ZT48cmVmLXR5cGUgbmFtZT0iSm91cm5hbCBBcnRp
Y2xlIj4xNzwvcmVmLXR5cGU+PGRhdGVzPjx5ZWFyPjIwMTk8L3llYXI+PC9kYXRlcz48cmVjLW51
bWJlcj4zNTwvcmVjLW51bWJlcj48cHVibGlzaGVyPkVsc2V2aWVyPC9wdWJsaXNoZXI+PGxhc3Qt
dXBkYXRlZC1kYXRlIGZvcm1hdD0idXRjIj4xNjMxMDI3MDM0PC9sYXN0LXVwZGF0ZWQtZGF0ZT48
dm9sdW1lPjE2PC92b2x1bWU+PC9yZWNvcmQ+PC9DaXRlPjxDaXRlPjxBdXRob3I+Sm9obnN0b25l
PC9BdXRob3I+PFllYXI+MjAyMjwvWWVhcj48SURUZXh0Pk1pY3JvbnV0cmllbnRzIGZvciBBdHRl
bnRpb24tRGVmaWNpdC9IeXBlcmFjdGl2aXR5IERpc29yZGVyIGluIFlvdXRoczogQSBQbGFjZWJv
LUNvbnRyb2xsZWQgUmFuZG9taXplZCBDbGluaWNhbCBUcmlhbDwvSURUZXh0PjxyZWNvcmQ+PGRh
dGVzPjxwdWItZGF0ZXM+PGRhdGU+MDU8L2RhdGU+PC9wdWItZGF0ZXM+PHllYXI+MjAyMjwveWVh
cj48L2RhdGVzPjxrZXl3b3Jkcz48a2V5d29yZD5BZG9sZXNjZW50PC9rZXl3b3JkPjxrZXl3b3Jk
PkFmZmVjdDwva2V5d29yZD48a2V5d29yZD5BdHRlbnRpb24gRGVmaWNpdCBEaXNvcmRlciB3aXRo
IEh5cGVyYWN0aXZpdHk8L2tleXdvcmQ+PGtleXdvcmQ+Q2hpbGQ8L2tleXdvcmQ+PGtleXdvcmQ+
RG91YmxlLUJsaW5kIE1ldGhvZDwva2V5d29yZD48a2V5d29yZD5IdW1hbnM8L2tleXdvcmQ+PGtl
eXdvcmQ+TWljcm9udXRyaWVudHM8L2tleXdvcmQ+PGtleXdvcmQ+TWluZXJhbHM8L2tleXdvcmQ+
PGtleXdvcmQ+VHJlYXRtZW50IE91dGNvbWU8L2tleXdvcmQ+PGtleXdvcmQ+Vml0YW1pbnM8L2tl
eXdvcmQ+PGtleXdvcmQ+YXR0ZW50aW9uLWRlZmljaXQvaHlwZXJhY3Rpdml0eSBkaXNvcmRlcjwv
a2V5d29yZD48a2V5d29yZD5keXNyZWd1bGF0ZWQgbW9vZDwva2V5d29yZD48a2V5d29yZD5pcnJp
dGFiaWxpdHk8L2tleXdvcmQ+PGtleXdvcmQ+bWljcm9udXRyaWVudHM8L2tleXdvcmQ+PC9rZXl3
b3Jkcz48dXJscz48cmVsYXRlZC11cmxzPjx1cmw+aHR0cHM6Ly93d3cubmNiaS5ubG0ubmloLmdv
di9wdWJtZWQvMzQzMDM3ODY8L3VybD48L3JlbGF0ZWQtdXJscz48L3VybHM+PGlzYm4+MTUyNy01
NDE4PC9pc2JuPjxjdXN0b20yPlBNQzg3ODI5MjA8L2N1c3RvbTI+PHRpdGxlcz48dGl0bGU+TWlj
cm9udXRyaWVudHMgZm9yIEF0dGVudGlvbi1EZWZpY2l0L0h5cGVyYWN0aXZpdHkgRGlzb3JkZXIg
aW4gWW91dGhzOiBBIFBsYWNlYm8tQ29udHJvbGxlZCBSYW5kb21pemVkIENsaW5pY2FsIFRyaWFs
PC90aXRsZT48c2Vjb25kYXJ5LXRpdGxlPkogQW0gQWNhZCBDaGlsZCBBZG9sZXNjIFBzeWNoaWF0
cnk8L3NlY29uZGFyeS10aXRsZT48L3RpdGxlcz48cGFnZXM+NjQ3LTY2MTwvcGFnZXM+PG51bWJl
cj41PC9udW1iZXI+PGNvbnRyaWJ1dG9ycz48YXV0aG9ycz48YXV0aG9yPkpvaG5zdG9uZSwgSi4g
TS48L2F1dGhvcj48YXV0aG9yPkhhdHN1LCBJLjwvYXV0aG9yPjxhdXRob3I+VG9zdCwgRy48L2F1
dGhvcj48YXV0aG9yPlNyaWthbnRoLCBQLjwvYXV0aG9yPjxhdXRob3I+RWl0ZXJtYW4sIEwuIFAu
PC9hdXRob3I+PGF1dGhvcj5CcnV0b24sIEEuIE0uPC9hdXRob3I+PGF1dGhvcj5Bc3QsIEguIEsu
PC9hdXRob3I+PGF1dGhvcj5Sb2JpbmV0dGUsIEwuIE0uPC9hdXRob3I+PGF1dGhvcj5TdGVybiwg
TS4gTS48L2F1dGhvcj48YXV0aG9yPk1pbGxpbmd0b24sIEUuIEcuPC9hdXRob3I+PGF1dGhvcj5H
cmFjaW91cywgQi4gTC48L2F1dGhvcj48YXV0aG9yPkh1Z2hlcywgQS4gSi48L2F1dGhvcj48YXV0
aG9yPkxldW5nLCBCLiBNLiBZLjwvYXV0aG9yPjxhdXRob3I+QXJub2xkLCBMLiBFLjwvYXV0aG9y
PjwvYXV0aG9ycz48L2NvbnRyaWJ1dG9ycz48ZWRpdGlvbj4yMDIxMDcyMjwvZWRpdGlvbj48bGFu
Z3VhZ2U+ZW5nPC9sYW5ndWFnZT48YWRkZWQtZGF0ZSBmb3JtYXQ9InV0YyI+MTY1ODkzNTk1Nzwv
YWRkZWQtZGF0ZT48cmVmLXR5cGUgbmFtZT0iSm91cm5hbCBBcnRpY2xlIj4xNzwvcmVmLXR5cGU+
PGF1dGgtYWRkcmVzcz5PcmVnb24gSGVhbHRoICZhbXA7IFNjaWVuY2UgVW5pdmVyc2l0eSwgUG9y
dGxhbmQmI3hEO05hdGlvbmFsIFVuaXZlcnNpdHkgb2YgTmF0dXJhbCBNZWRpY2luZSwgSGVsZmdv
dHQgUmVzZWFyY2ggSW5zdGl0dXRlLCBQb3J0bGFuZCwgT3JlZ29uLiBFbGVjdHJvbmljIGFkZHJl
c3M6IGpvamVhbmV0QG9oc3UuZWR1LiBUaGUgT2hpbyBTdGF0ZSBVbml2ZXJzaXR5LCBDb2x1bWJ1
cy4gT3JlZ29uIEhlYWx0aCAmYW1wOyBTY2llbmNlIFVuaXZlcnNpdHksIFBvcnRsYW5kLiBPSFNV
LVBvcnRsYW5kIFN0YXRlIFVuaXZlcnNpdHkgU2Nob29sIG9mIFB1YmxpYyBIZWFsdGgsIE9yZWdv
bi4gVW5pdmVyc2l0eSBvZiBMZXRoYnJpZGdlLCBBbGJlcnRhLCBDYW5hZGEuIFRoZSBPaGlvIFN0
YXRlIFVuaXZlcnNpdHksIENvbHVtYnVzJiN4RDtPcmFuZ2UgUGFyayBNZWRpY2FsIENlbnRlciwg
RmxvcmlkYSwgYW5kIHRoZSBFZHdhcmQgVmlhIENvbGxlZ2Ugb2YgT3N0ZW9wYXRoaWMgTWVkaWNp
bmUsIFNwYXJ0YW5idXJnLCBTb3V0aCBDYXJvbGluYS48L2F1dGgtYWRkcmVzcz48cmVjLW51bWJl
cj4zODE8L3JlYy1udW1iZXI+PGxhc3QtdXBkYXRlZC1kYXRlIGZvcm1hdD0idXRjIj4xNjU4OTM1
OTU3PC9sYXN0LXVwZGF0ZWQtZGF0ZT48YWNjZXNzaW9uLW51bT4zNDMwMzc4NjwvYWNjZXNzaW9u
LW51bT48ZWxlY3Ryb25pYy1yZXNvdXJjZS1udW0+MTAuMTAxNi9qLmphYWMuMjAyMS4wNy4wMDU8
L2VsZWN0cm9uaWMtcmVzb3VyY2UtbnVtPjx2b2x1bWU+NjE8L3ZvbHVtZT48L3JlY29yZD48L0Np
dGU+PENpdGU+PEF1dGhvcj5MZXVuZzwvQXV0aG9yPjxZZWFyPjIwMjM8L1llYXI+PElEVGV4dD5N
aWNyb251dHJpZW50cyBmb3IgQURIRCBpbiB5b3V0aCAoTUFERFkpIHN0dWR5OiBjb21wYXJpc29u
IG9mIHJlc3VsdHMgZnJvbSBSQ1QgYW5kIG9wZW4gbGFiZWwgZXh0ZW5zaW9uPC9JRFRleHQ+PHJl
Y29yZD48ZGF0ZXM+PHB1Yi1kYXRlcz48ZGF0ZT5KdW4gODwvZGF0ZT48L3B1Yi1kYXRlcz48eWVh
cj4yMDIzPC95ZWFyPjwvZGF0ZXM+PGtleXdvcmRzPjxrZXl3b3JkPkFkaGQ8L2tleXdvcmQ+PGtl
eXdvcmQ+Q2hpbGRyZW48L2tleXdvcmQ+PGtleXdvcmQ+TXVsdGludXRyaWVudHM8L2tleXdvcmQ+
PGtleXdvcmQ+T3Blbi1sYWJlbDwva2V5d29yZD48a2V5d29yZD5SY3Q8L2tleXdvcmQ+PC9rZXl3
b3Jkcz48dXJscz48cmVsYXRlZC11cmxzPjx1cmw+aHR0cHM6Ly93d3cubmNiaS5ubG0ubmloLmdv
di9wdWJtZWQvMzcyOTE0NjQ8L3VybD48L3JlbGF0ZWQtdXJscz48L3VybHM+PGlzYm4+MTQzNS0x
NjVYIChFbGVjdHJvbmljKSYjeEQ7MTAxOC04ODI3IChQcmludCkmI3hEOzEwMTgtODgyNyAoTGlu
a2luZyk8L2lzYm4+PGN1c3RvbTI+UE1DMTA3MDM5OTk8L2N1c3RvbTI+PGN1c3RvbTE+RHIuIEFy
bm9sZCBoYXMgcmVjZWl2ZWQgcmVzZWFyY2ggZnVuZGluZyBmcm9tIEZvcmVzdCwgTGlsbHksIE5v
dmVuLCBTaGlyZSwgU3VwZXJudXMsIFJvY2hlLCBhbmQgWW91bmdMaXZpbmcgKGFzIHdlbGwgYXMg
TklIIGFuZCBBdXRpc20gU3BlYWtzKTsgaGFzIGNvbnN1bHRlZCB3aXRoIFBmaXplciwgVHJpcyBQ
aGFybWEsIGFuZCBXYXlwb2ludDsgYW5kIGJlZW4gb24gYWR2aXNvcnkgYm9hcmRzIGZvciBBcmJv
ciwgSXJvbnNob3JlLCBPdHN1a2EsIFBmaXplciwgUm9jaGUsIFNlYXNpZGUgVGhlcmFwZXV0aWNz
LCBTaGlyZS4gVGhlIG90aGVyIGF1dGhvcnMgZGVjbGFyZSB0aGF0IHRoZXkgaGF2ZSBubyBjb21w
ZXRpbmcgaW50ZXJlc3RzLjwvY3VzdG9tMT48dGl0bGVzPjx0aXRsZT5NaWNyb251dHJpZW50cyBm
b3IgQURIRCBpbiB5b3V0aCAoTUFERFkpIHN0dWR5OiBjb21wYXJpc29uIG9mIHJlc3VsdHMgZnJv
bSBSQ1QgYW5kIG9wZW4gbGFiZWwgZXh0ZW5zaW9uPC90aXRsZT48c2Vjb25kYXJ5LXRpdGxlPkV1
ciBDaGlsZCBBZG9sZXNjIFBzeWNoaWF0cnk8L3NlY29uZGFyeS10aXRsZT48L3RpdGxlcz48Y29u
dHJpYnV0b3JzPjxhdXRob3JzPjxhdXRob3I+TGV1bmcsIEIuIE0uIFkuPC9hdXRob3I+PGF1dGhv
cj5TcmlrYW50aCwgUC48L2F1dGhvcj48YXV0aG9yPlJvYmluZXR0ZSwgTC48L2F1dGhvcj48YXV0
aG9yPkJydXRvbiwgQS4gTS48L2F1dGhvcj48YXV0aG9yPlRvc3QsIEcuPC9hdXRob3I+PGF1dGhv
cj5IYXRzdSwgSS48L2F1dGhvcj48YXV0aG9yPkFybm9sZCwgTC4gRS48L2F1dGhvcj48YXV0aG9y
PkpvaG5zdG9uZSwgSi4gTS48L2F1dGhvcj48L2F1dGhvcnM+PC9jb250cmlidXRvcnM+PGVkaXRp
b24+MjAyMzA2MDg8L2VkaXRpb24+PGFkZGVkLWRhdGUgZm9ybWF0PSJ1dGMiPjE3MDk4NDU1NjY8
L2FkZGVkLWRhdGU+PHJlZi10eXBlIG5hbWU9IkpvdXJuYWwgQXJ0aWNsZSI+MTc8L3JlZi10eXBl
PjxhdXRoLWFkZHJlc3M+RmFjdWx0eSBvZiBIZWFsdGggU2NpZW5jZXMsIFVuaXZlcnNpdHkgb2Yg
TGV0aGJyaWRnZSwgNDQwMSBVbml2ZXJzaXR5IERyaXZlLCBMZXRoYnJpZGdlLCBBQiwgQ2FuYWRh
LiBicmVuZGEubGV1bmdAdWxldGguY2EuJiN4RDtPcmVnb24gSGVhbHRoICZhbXA7IFNjaWVuY2Ug
VW5pdmVyc2l0eS1Qb3J0bGFuZCBTdGF0ZSBVbml2ZXJzaXR5IFNjaG9vbCBvZiBQdWJsaWMgSGVh
bHRoLCBQb3J0bGFuZCwgT1IsIFVTQS4mI3hEO0RlcGFydG1lbnQgb2YgSHVtYW4gU2NpZW5jZXMs
IFRoZSBPaGlvIFN0YXRlIFVuaXZlcnNpdHksIENvbHVtYnVzLCBPSCwgVVNBLiYjeEQ7RGVwYXJ0
bWVudCBvZiBQc3ljaGlhdHJ5LCBPcmVnb24gSGVhbHRoICZhbXA7IFNjaWVuY2UgVW5pdmVyc2l0
eSwgUG9ydGxhbmQsIE9SLCBVU0EuJiN4RDtEZXBhcnRtZW50IG9mIFBzeWNoaWF0cnkgJmFtcDsg
QmVoYXZpb3JhbCBIZWFsdGgsIFRoZSBPaGlvIFN0YXRlIFVuaXZlcnNpdHksIENvbHVtYnVzLCBP
SCwgVVNBLiYjeEQ7SGVsZmdvdHQgUmVzZWFyY2ggSW5zdGl0dXRlLCBOYXRpb25hbCBVbml2ZXJz
aXR5IG9mIE5hdHVyYWwgTWVkaWNpbmUsIFBvcnRsYW5kLCBPUiwgVVNBLjwvYXV0aC1hZGRyZXNz
PjxyZW1vdGUtZGF0YWJhc2UtcHJvdmlkZXI+TkxNPC9yZW1vdGUtZGF0YWJhc2UtcHJvdmlkZXI+
PHJlYy1udW1iZXI+NzU4PC9yZWMtbnVtYmVyPjxsYXN0LXVwZGF0ZWQtZGF0ZSBmb3JtYXQ9InV0
YyI+MTcwOTg0NTU2NjwvbGFzdC11cGRhdGVkLWRhdGU+PGFjY2Vzc2lvbi1udW0+MzcyOTE0NjQ8
L2FjY2Vzc2lvbi1udW0+PGVsZWN0cm9uaWMtcmVzb3VyY2UtbnVtPjEwLjEwMDcvczAwNzg3LTAy
My0wMjIzNi0yPC9lbGVjdHJvbmljLXJlc291cmNlLW51bT48cmVtb3RlLWRhdGFiYXNlLW5hbWU+
UHVibGlzaGVyPC9yZW1vdGUtZGF0YWJhc2UtbmFtZT48L3JlY29yZD48L0NpdGU+PC9FbmROb3Rl
PgB=
</w:fldData>
        </w:fldChar>
      </w:r>
      <w:r w:rsidR="00902305">
        <w:rPr>
          <w:color w:val="2B579A"/>
          <w:shd w:val="clear" w:color="auto" w:fill="E6E6E6"/>
        </w:rPr>
        <w:instrText xml:space="preserve"> ADDIN EN.CITE.DATA </w:instrText>
      </w:r>
      <w:r w:rsidR="00902305">
        <w:rPr>
          <w:color w:val="2B579A"/>
          <w:shd w:val="clear" w:color="auto" w:fill="E6E6E6"/>
        </w:rPr>
      </w:r>
      <w:r w:rsidR="00902305">
        <w:rPr>
          <w:color w:val="2B579A"/>
          <w:shd w:val="clear" w:color="auto" w:fill="E6E6E6"/>
        </w:rPr>
        <w:fldChar w:fldCharType="end"/>
      </w:r>
      <w:r w:rsidR="00F31E67" w:rsidRPr="006118A3">
        <w:rPr>
          <w:color w:val="2B579A"/>
          <w:shd w:val="clear" w:color="auto" w:fill="E6E6E6"/>
        </w:rPr>
      </w:r>
      <w:r w:rsidR="00F31E67" w:rsidRPr="006118A3">
        <w:rPr>
          <w:color w:val="2B579A"/>
          <w:shd w:val="clear" w:color="auto" w:fill="E6E6E6"/>
        </w:rPr>
        <w:fldChar w:fldCharType="separate"/>
      </w:r>
      <w:r w:rsidR="00902305">
        <w:rPr>
          <w:noProof/>
          <w:color w:val="2B579A"/>
          <w:shd w:val="clear" w:color="auto" w:fill="E6E6E6"/>
        </w:rPr>
        <w:t>(1-3)</w:t>
      </w:r>
      <w:r w:rsidR="00F31E67" w:rsidRPr="006118A3">
        <w:rPr>
          <w:color w:val="2B579A"/>
          <w:shd w:val="clear" w:color="auto" w:fill="E6E6E6"/>
        </w:rPr>
        <w:fldChar w:fldCharType="end"/>
      </w:r>
      <w:r w:rsidR="00F31E67" w:rsidRPr="006118A3">
        <w:t xml:space="preserve">. </w:t>
      </w:r>
      <w:r w:rsidR="00457A0F" w:rsidRPr="006118A3">
        <w:rPr>
          <w:rFonts w:cstheme="minorBidi"/>
        </w:rPr>
        <w:t xml:space="preserve">Briefly, 6- to 12-year-old participants were recruited from three sites: two in the U.S. (Columbus, OH and Portland, OR) and one in Canada (Lethbridge, Alberta). The inclusion criteria were: 1) having 6 or more inattention and/or 6 or more hyperactivity/impulsivity symptoms on the parent-reported Child and Adolescent Symptom Inventory-5 (CASI-5) and at least one symptom of irritability or anger from the CASI-5 Oppositional Defiant Disorder or Disruptive Mood Dysregulation Disorder subscales, 2) being psychotropic-medication-free or washed-out for at least </w:t>
      </w:r>
      <w:r w:rsidR="00457A0F" w:rsidRPr="006118A3">
        <w:t>two</w:t>
      </w:r>
      <w:r w:rsidR="00457A0F" w:rsidRPr="006118A3">
        <w:rPr>
          <w:rFonts w:cstheme="minorBidi"/>
        </w:rPr>
        <w:t xml:space="preserve"> weeks prior to the study, and 3) willingness to swallow 9-12 capsules per day and perform blood draws at baseline and end of RCT </w:t>
      </w:r>
      <w:r w:rsidR="00457A0F" w:rsidRPr="006118A3">
        <w:rPr>
          <w:rFonts w:cstheme="minorBidi"/>
          <w:color w:val="2B579A"/>
          <w:shd w:val="clear" w:color="auto" w:fill="E6E6E6"/>
        </w:rPr>
        <w:fldChar w:fldCharType="begin"/>
      </w:r>
      <w:r w:rsidR="00902305">
        <w:rPr>
          <w:rFonts w:cstheme="minorBidi"/>
          <w:color w:val="2B579A"/>
          <w:shd w:val="clear" w:color="auto" w:fill="E6E6E6"/>
        </w:rPr>
        <w:instrText xml:space="preserve"> ADDIN EN.CITE &lt;EndNote&gt;&lt;Cite&gt;&lt;Author&gt;American Psychiatric Association&lt;/Author&gt;&lt;Year&gt;2013&lt;/Year&gt;&lt;IDText&gt;Diagnostic and Statistical Manual of Mental Disorders&lt;/IDText&gt;&lt;DisplayText&gt;(4, 5)&lt;/DisplayText&gt;&lt;record&gt;&lt;titles&gt;&lt;title&gt;Diagnostic and Statistical Manual of Mental Disorders&lt;/title&gt;&lt;/titles&gt;&lt;contributors&gt;&lt;authors&gt;&lt;author&gt;American Psychiatric Association,&lt;/author&gt;&lt;/authors&gt;&lt;/contributors&gt;&lt;edition&gt;5th&lt;/edition&gt;&lt;added-date format="utc"&gt;1631027667&lt;/added-date&gt;&lt;pub-location&gt;Washington, DC&lt;/pub-location&gt;&lt;ref-type name="Book"&gt;6&lt;/ref-type&gt;&lt;dates&gt;&lt;year&gt;2013&lt;/year&gt;&lt;/dates&gt;&lt;rec-number&gt;46&lt;/rec-number&gt;&lt;last-updated-date format="utc"&gt;1661965390&lt;/last-updated-date&gt;&lt;/record&gt;&lt;/Cite&gt;&lt;Cite&gt;&lt;Author&gt;Gadow&lt;/Author&gt;&lt;Year&gt;2015&lt;/Year&gt;&lt;IDText&gt;Child and Adolescent Symptoms Inventory-5&lt;/IDText&gt;&lt;record&gt;&lt;urls&gt;&lt;related-urls&gt;&lt;url&gt;https://www.checkmateplus.com/product/casi5.htm&lt;/url&gt;&lt;/related-urls&gt;&lt;/urls&gt;&lt;titles&gt;&lt;title&gt;Child and Adolescent Symptoms Inventory-5&lt;/title&gt;&lt;/titles&gt;&lt;number&gt;March 18&lt;/number&gt;&lt;contributors&gt;&lt;authors&gt;&lt;author&gt;Gadow, Kenneth D&lt;/author&gt;&lt;author&gt;Sprafkin, Joyce&lt;/author&gt;&lt;/authors&gt;&lt;/contributors&gt;&lt;added-date format="utc"&gt;1631027920&lt;/added-date&gt;&lt;pub-location&gt;Stony Brook, NY&lt;/pub-location&gt;&lt;ref-type name="Web Page"&gt;12&lt;/ref-type&gt;&lt;dates&gt;&lt;year&gt;2015&lt;/year&gt;&lt;/dates&gt;&lt;rec-number&gt;47&lt;/rec-number&gt;&lt;publisher&gt;Checkmate Plus&lt;/publisher&gt;&lt;last-updated-date format="utc"&gt;1631028421&lt;/last-updated-date&gt;&lt;volume&gt;2021&lt;/volume&gt;&lt;/record&gt;&lt;/Cite&gt;&lt;/EndNote&gt;</w:instrText>
      </w:r>
      <w:r w:rsidR="00457A0F" w:rsidRPr="006118A3">
        <w:rPr>
          <w:rFonts w:cstheme="minorBidi"/>
          <w:color w:val="2B579A"/>
          <w:shd w:val="clear" w:color="auto" w:fill="E6E6E6"/>
        </w:rPr>
        <w:fldChar w:fldCharType="separate"/>
      </w:r>
      <w:r w:rsidR="00902305">
        <w:rPr>
          <w:rFonts w:cstheme="minorBidi"/>
          <w:noProof/>
          <w:color w:val="2B579A"/>
          <w:shd w:val="clear" w:color="auto" w:fill="E6E6E6"/>
        </w:rPr>
        <w:t>(4, 5)</w:t>
      </w:r>
      <w:r w:rsidR="00457A0F" w:rsidRPr="006118A3">
        <w:rPr>
          <w:rFonts w:cstheme="minorBidi"/>
          <w:color w:val="2B579A"/>
          <w:shd w:val="clear" w:color="auto" w:fill="E6E6E6"/>
        </w:rPr>
        <w:fldChar w:fldCharType="end"/>
      </w:r>
      <w:r w:rsidR="00457A0F" w:rsidRPr="006118A3">
        <w:rPr>
          <w:rFonts w:cstheme="minorBidi"/>
        </w:rPr>
        <w:t xml:space="preserve">. </w:t>
      </w:r>
      <w:r w:rsidR="00457A0F" w:rsidRPr="006118A3">
        <w:t xml:space="preserve">Exclusion criteria included any neurological disorder (e.g. intellectual disability, autism spectrum disorder) or other major psychiatric conditions requiring hospitalization (e.g. significant mood disorder, active suicidal ideation); any serious medical condition such as diabetes, hyperthyroidism, inflammatory bowel </w:t>
      </w:r>
      <w:r w:rsidR="00457A0F" w:rsidRPr="006118A3">
        <w:lastRenderedPageBreak/>
        <w:t>disease; and any known abnormality of mineral metabolism (e.g. Wilson disease, hemochromatosis</w:t>
      </w:r>
      <w:r w:rsidR="00457A0F" w:rsidRPr="006118A3">
        <w:rPr>
          <w:rFonts w:cstheme="minorBidi"/>
        </w:rPr>
        <w:t xml:space="preserve">) </w:t>
      </w:r>
      <w:r w:rsidR="00457A0F" w:rsidRPr="006118A3">
        <w:rPr>
          <w:rFonts w:cstheme="minorBidi"/>
        </w:rPr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3
MTUyNzA1MjU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rPr>
          <w:rFonts w:cstheme="minorBidi"/>
        </w:rPr>
        <w:instrText xml:space="preserve"> ADDIN EN.CITE </w:instrText>
      </w:r>
      <w:r w:rsidR="006D21DB">
        <w:rPr>
          <w:rFonts w:cstheme="minorBidi"/>
        </w:rPr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3
MTUyNzA1MjU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rPr>
          <w:rFonts w:cstheme="minorBidi"/>
        </w:rPr>
        <w:instrText xml:space="preserve"> ADDIN EN.CITE.DATA </w:instrText>
      </w:r>
      <w:r w:rsidR="006D21DB">
        <w:rPr>
          <w:rFonts w:cstheme="minorBidi"/>
        </w:rPr>
      </w:r>
      <w:r w:rsidR="006D21DB">
        <w:rPr>
          <w:rFonts w:cstheme="minorBidi"/>
        </w:rPr>
        <w:fldChar w:fldCharType="end"/>
      </w:r>
      <w:r w:rsidR="00457A0F" w:rsidRPr="006118A3">
        <w:rPr>
          <w:rFonts w:cstheme="minorBidi"/>
        </w:rPr>
      </w:r>
      <w:r w:rsidR="00457A0F" w:rsidRPr="006118A3">
        <w:rPr>
          <w:rFonts w:cstheme="minorBidi"/>
        </w:rPr>
        <w:fldChar w:fldCharType="separate"/>
      </w:r>
      <w:r w:rsidR="006D21DB">
        <w:rPr>
          <w:rFonts w:cstheme="minorBidi"/>
          <w:noProof/>
        </w:rPr>
        <w:t>(1)</w:t>
      </w:r>
      <w:r w:rsidR="00457A0F" w:rsidRPr="006118A3">
        <w:rPr>
          <w:rFonts w:cstheme="minorBidi"/>
        </w:rPr>
        <w:fldChar w:fldCharType="end"/>
      </w:r>
      <w:r w:rsidR="00457A0F" w:rsidRPr="006118A3">
        <w:rPr>
          <w:rFonts w:cstheme="minorBidi"/>
        </w:rPr>
        <w:t>.</w:t>
      </w:r>
    </w:p>
    <w:p w14:paraId="43A6413C" w14:textId="77777777" w:rsidR="00457A0F" w:rsidRPr="006118A3" w:rsidRDefault="00457A0F" w:rsidP="00457A0F">
      <w:pPr>
        <w:ind w:firstLine="720"/>
      </w:pPr>
      <w:r w:rsidRPr="006118A3">
        <w:t xml:space="preserve">At the baseline visit, written informed consent was obtained from all parents/guardians and assent from children prior to any study procedures. </w:t>
      </w:r>
      <w:r w:rsidRPr="006118A3">
        <w:rPr>
          <w:rFonts w:cstheme="minorBidi"/>
        </w:rPr>
        <w:t xml:space="preserve">The RCT was </w:t>
      </w:r>
      <w:r w:rsidRPr="006118A3">
        <w:t xml:space="preserve">prospectively registered in the ClinicalTrials.gov database (NCT 03252522) and approved by the US Food and Drug Administration (FDA) under an investigational new drug application (IND #127832) and by Health Canada (Control #207742). </w:t>
      </w:r>
      <w:r w:rsidRPr="006118A3">
        <w:rPr>
          <w:rFonts w:cstheme="minorBidi"/>
        </w:rPr>
        <w:t xml:space="preserve">All procedures involving human subjects were approved by </w:t>
      </w:r>
      <w:r w:rsidRPr="006118A3">
        <w:t xml:space="preserve">Institutional Review Boards (IRB) at The Ohio State University (OSU) (IRB # 2017H0188), Oregon Health &amp; Science University (OHSU) (IRB # 16870), and the Conjoint Health Research Ethics Board at University of Calgary (REB# 17-0325) for the University of Lethbridge. The trial was </w:t>
      </w:r>
      <w:r w:rsidRPr="006118A3">
        <w:rPr>
          <w:rFonts w:cstheme="minorBidi"/>
        </w:rPr>
        <w:t xml:space="preserve">conducted according to the guidelines in the Declaration of Helsinki.  </w:t>
      </w:r>
    </w:p>
    <w:p w14:paraId="48800092" w14:textId="77777777" w:rsidR="00DE63D4" w:rsidRDefault="00DE63D4">
      <w:pPr>
        <w:rPr>
          <w:b/>
          <w:bCs/>
        </w:rPr>
      </w:pPr>
    </w:p>
    <w:p w14:paraId="6739996B" w14:textId="1CC18E62" w:rsidR="00902971" w:rsidRPr="001E3BFC" w:rsidRDefault="00902971">
      <w:pPr>
        <w:rPr>
          <w:b/>
          <w:bCs/>
        </w:rPr>
      </w:pPr>
      <w:r w:rsidRPr="001E3BFC">
        <w:rPr>
          <w:b/>
          <w:bCs/>
        </w:rPr>
        <w:t>Sample size</w:t>
      </w:r>
    </w:p>
    <w:p w14:paraId="28041775" w14:textId="67F8BFD3" w:rsidR="00BA02B3" w:rsidRDefault="00902971">
      <w:r w:rsidRPr="006118A3">
        <w:t xml:space="preserve">For the RCT, 135 participants were recruited and 123 completed the RCT, with 123 being the sample size needed to detect differences between groups using a 3:2 randomization ratio of multinutrient to placebo </w:t>
      </w:r>
      <w:r w:rsidRPr="006118A3"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2
NTg5MzU5NDQ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instrText xml:space="preserve"> ADDIN EN.CITE </w:instrText>
      </w:r>
      <w:r w:rsidR="006D21DB"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2
NTg5MzU5NDQ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instrText xml:space="preserve"> ADDIN EN.CITE.DATA </w:instrText>
      </w:r>
      <w:r w:rsidR="006D21DB">
        <w:fldChar w:fldCharType="end"/>
      </w:r>
      <w:r w:rsidRPr="006118A3">
        <w:fldChar w:fldCharType="separate"/>
      </w:r>
      <w:r w:rsidR="006D21DB">
        <w:rPr>
          <w:noProof/>
        </w:rPr>
        <w:t>(1)</w:t>
      </w:r>
      <w:r w:rsidRPr="006118A3">
        <w:fldChar w:fldCharType="end"/>
      </w:r>
      <w:r w:rsidRPr="006118A3">
        <w:t>.</w:t>
      </w:r>
    </w:p>
    <w:p w14:paraId="77679413" w14:textId="77777777" w:rsidR="00075CFD" w:rsidRDefault="00075CFD"/>
    <w:p w14:paraId="4E042849" w14:textId="77777777" w:rsidR="00B91AFB" w:rsidRPr="00824D94" w:rsidRDefault="00B91AFB" w:rsidP="00824D94">
      <w:pPr>
        <w:rPr>
          <w:b/>
          <w:bCs/>
        </w:rPr>
      </w:pPr>
      <w:r w:rsidRPr="00824D94">
        <w:rPr>
          <w:b/>
          <w:bCs/>
        </w:rPr>
        <w:t>Intervention</w:t>
      </w:r>
    </w:p>
    <w:p w14:paraId="108A60E6" w14:textId="01A42A8D" w:rsidR="00B91AFB" w:rsidRDefault="00B91AFB" w:rsidP="00B91AFB">
      <w:pPr>
        <w:pStyle w:val="Paragraph"/>
      </w:pPr>
      <w:r w:rsidRPr="00FA4606">
        <w:t xml:space="preserve">The intervention (multinutrient) consisted of a commercially available blend of all known vitamins and essential minerals, plus amino acids and antioxidants (product label available at manufacturer’s website: www.hardynutritionals.com/products/daily-essential-nutrients-360). A dose of 9 to 12 capsules per day provided nutrient dosages generally above the Recommended Dietary Allowance (RDA) and below Tolerable Upper Intake Levels (UL), though seven </w:t>
      </w:r>
      <w:r w:rsidRPr="00FA4606">
        <w:lastRenderedPageBreak/>
        <w:t>nutrients were above the UL, but below Lowest Observed Adverse Effect Level (LOAEL) [copper, folate, manganese, pyridoxine (B6), selenium, vitamin A (retinyl palmitate), zinc], and two above the LOAEL [magnesium and niacin (B</w:t>
      </w:r>
      <w:r w:rsidRPr="00FA4606">
        <w:rPr>
          <w:vertAlign w:val="subscript"/>
        </w:rPr>
        <w:t>3</w:t>
      </w:r>
      <w:r w:rsidRPr="00FA4606">
        <w:t>)]</w:t>
      </w:r>
      <w:r>
        <w:t xml:space="preserve"> </w:t>
      </w:r>
      <w:r>
        <w:fldChar w:fldCharType="begin"/>
      </w:r>
      <w:r>
        <w:instrText xml:space="preserve"> ADDIN EN.CITE &lt;EndNote&gt;&lt;Cite&gt;&lt;Author&gt;Johnstone&lt;/Author&gt;&lt;Year&gt;2023&lt;/Year&gt;&lt;IDText&gt;Dr. Johnstone et al. Reply to Dr. Elmrayed&lt;/IDText&gt;&lt;DisplayText&gt;(6)&lt;/DisplayText&gt;&lt;record&gt;&lt;titles&gt;&lt;title&gt;Dr. Johnstone et al. Reply to Dr. Elmrayed&lt;/title&gt;&lt;secondary-title&gt;Journal of the American Academy of Child &amp;amp; Adolescent Psychiatry&lt;/secondary-title&gt;&lt;/titles&gt;&lt;contributors&gt;&lt;authors&gt;&lt;author&gt;Johnstone,  Jeanette M.&lt;/author&gt;&lt;author&gt;Arnold,  L. Eugene&lt;/author&gt;&lt;author&gt;Villagomez,  Amelia&lt;/author&gt;&lt;author&gt;Robinette,  Lisa M.&lt;/author&gt;&lt;author&gt;Gracious,  Barbara L.&lt;/author&gt;&lt;author&gt;Ast, Hayleigh K.&lt;/author&gt;&lt;author&gt;Bruton, Alisha M.&lt;/author&gt;&lt;author&gt;Hatsu, Irene E.&lt;/author&gt;&lt;/authors&gt;&lt;/contributors&gt;&lt;edition&gt; 3 August 2023&lt;/edition&gt;&lt;added-date format="utc"&gt;1693601339&lt;/added-date&gt;&lt;ref-type name="Journal Article"&gt;17&lt;/ref-type&gt;&lt;dates&gt;&lt;year&gt;2023&lt;/year&gt;&lt;/dates&gt;&lt;rec-number&gt;738&lt;/rec-number&gt;&lt;last-updated-date format="utc"&gt;1693601407&lt;/last-updated-date&gt;&lt;electronic-resource-num&gt;https://doi.org/10.1016/j.jaac.2023.07.994.  &lt;/electronic-resource-num&gt;&lt;/record&gt;&lt;/Cite&gt;&lt;/EndNote&gt;</w:instrText>
      </w:r>
      <w:r>
        <w:fldChar w:fldCharType="separate"/>
      </w:r>
      <w:r>
        <w:rPr>
          <w:noProof/>
        </w:rPr>
        <w:t>(6)</w:t>
      </w:r>
      <w:r>
        <w:fldChar w:fldCharType="end"/>
      </w:r>
      <w:r w:rsidRPr="00FA4606">
        <w:t xml:space="preserve">. Discussion of dosage and rationale for safety in this trial has been published </w:t>
      </w:r>
      <w:r w:rsidRPr="00FA4606">
        <w:rPr>
          <w:color w:val="2B579A"/>
          <w:shd w:val="clear" w:color="auto" w:fill="E6E6E6"/>
        </w:rPr>
        <w:fldChar w:fldCharType="begin"/>
      </w:r>
      <w:r>
        <w:rPr>
          <w:color w:val="2B579A"/>
          <w:shd w:val="clear" w:color="auto" w:fill="E6E6E6"/>
        </w:rPr>
        <w:instrText xml:space="preserve"> ADDIN EN.CITE &lt;EndNote&gt;&lt;Cite&gt;&lt;Author&gt;Johnstone&lt;/Author&gt;&lt;Year&gt;2023&lt;/Year&gt;&lt;IDText&gt;Dr. Johnstone et al. Reply to Dr. Elmrayed&lt;/IDText&gt;&lt;DisplayText&gt;(6)&lt;/DisplayText&gt;&lt;record&gt;&lt;titles&gt;&lt;title&gt;Dr. Johnstone et al. Reply to Dr. Elmrayed&lt;/title&gt;&lt;secondary-title&gt;Journal of the American Academy of Child &amp;amp; Adolescent Psychiatry&lt;/secondary-title&gt;&lt;/titles&gt;&lt;contributors&gt;&lt;authors&gt;&lt;author&gt;Johnstone,  Jeanette M.&lt;/author&gt;&lt;author&gt;Arnold,  L. Eugene&lt;/author&gt;&lt;author&gt;Villagomez,  Amelia&lt;/author&gt;&lt;author&gt;Robinette,  Lisa M.&lt;/author&gt;&lt;author&gt;Gracious,  Barbara L.&lt;/author&gt;&lt;author&gt;Ast, Hayleigh K.&lt;/author&gt;&lt;author&gt;Bruton, Alisha M.&lt;/author&gt;&lt;author&gt;Hatsu, Irene E.&lt;/author&gt;&lt;/authors&gt;&lt;/contributors&gt;&lt;edition&gt; 3 August 2023&lt;/edition&gt;&lt;added-date format="utc"&gt;1693601339&lt;/added-date&gt;&lt;ref-type name="Journal Article"&gt;17&lt;/ref-type&gt;&lt;dates&gt;&lt;year&gt;2023&lt;/year&gt;&lt;/dates&gt;&lt;rec-number&gt;738&lt;/rec-number&gt;&lt;last-updated-date format="utc"&gt;1693601407&lt;/last-updated-date&gt;&lt;electronic-resource-num&gt;https://doi.org/10.1016/j.jaac.2023.07.994.  &lt;/electronic-resource-num&gt;&lt;/record&gt;&lt;/Cite&gt;&lt;/EndNote&gt;</w:instrText>
      </w:r>
      <w:r w:rsidRPr="00FA4606">
        <w:rPr>
          <w:color w:val="2B579A"/>
          <w:shd w:val="clear" w:color="auto" w:fill="E6E6E6"/>
        </w:rPr>
        <w:fldChar w:fldCharType="separate"/>
      </w:r>
      <w:r>
        <w:rPr>
          <w:noProof/>
          <w:color w:val="2B579A"/>
          <w:shd w:val="clear" w:color="auto" w:fill="E6E6E6"/>
        </w:rPr>
        <w:t>(6)</w:t>
      </w:r>
      <w:r w:rsidRPr="00FA4606">
        <w:rPr>
          <w:color w:val="2B579A"/>
          <w:shd w:val="clear" w:color="auto" w:fill="E6E6E6"/>
        </w:rPr>
        <w:fldChar w:fldCharType="end"/>
      </w:r>
      <w:r w:rsidRPr="00FA4606">
        <w:t xml:space="preserve">. The placebo capsule looked identical to the multinutrient capsule and contained cellulose filler and 0.1mg of riboflavin per capsule (total dose 0.9-1.2mg/day, above RDA for this age group) added to mimic urine </w:t>
      </w:r>
      <w:proofErr w:type="spellStart"/>
      <w:r w:rsidRPr="00FA4606">
        <w:t>color</w:t>
      </w:r>
      <w:proofErr w:type="spellEnd"/>
      <w:r w:rsidRPr="00FA4606">
        <w:t xml:space="preserve"> when supplemented with B vitamins</w:t>
      </w:r>
      <w:r>
        <w:t xml:space="preserve"> </w:t>
      </w:r>
      <w:r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3
MTUyNzA1MjU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instrText xml:space="preserve"> ADDIN EN.CITE </w:instrText>
      </w:r>
      <w:r w:rsidR="006D21DB">
        <w:fldChar w:fldCharType="begin">
          <w:fldData xml:space="preserve">PEVuZE5vdGU+PENpdGU+PEF1dGhvcj5Kb2huc3RvbmU8L0F1dGhvcj48WWVhcj4yMDIyPC9ZZWFy
PjxJRFRleHQ+TWljcm9udXRyaWVudHMgZm9yIEF0dGVudGlvbi1EZWZpY2l0L0h5cGVyYWN0aXZp
dHkgRGlzb3JkZXIgaW4gWW91dGhzOiBBIFBsYWNlYm8tQ29udHJvbGxlZCBSYW5kb21pemVkIENs
aW5pY2FsIFRyaWFsPC9JRFRleHQ+PERpc3BsYXlUZXh0PigxKTwvRGlzcGxheVRleHQ+PHJlY29y
ZD48ZGF0ZXM+PHB1Yi1kYXRlcz48ZGF0ZT4wNTwvZGF0ZT48L3B1Yi1kYXRlcz48eWVhcj4yMDIy
PC95ZWFyPjwvZGF0ZXM+PGtleXdvcmRzPjxrZXl3b3JkPkFkb2xlc2NlbnQ8L2tleXdvcmQ+PGtl
eXdvcmQ+QWZmZWN0PC9rZXl3b3JkPjxrZXl3b3JkPkF0dGVudGlvbiBEZWZpY2l0IERpc29yZGVy
IHdpdGggSHlwZXJhY3Rpdml0eTwva2V5d29yZD48a2V5d29yZD5DaGlsZDwva2V5d29yZD48a2V5
d29yZD5Eb3VibGUtQmxpbmQgTWV0aG9kPC9rZXl3b3JkPjxrZXl3b3JkPkh1bWFuczwva2V5d29y
ZD48a2V5d29yZD5NaWNyb251dHJpZW50czwva2V5d29yZD48a2V5d29yZD5NaW5lcmFsczwva2V5
d29yZD48a2V5d29yZD5UcmVhdG1lbnQgT3V0Y29tZTwva2V5d29yZD48a2V5d29yZD5WaXRhbWlu
czwva2V5d29yZD48a2V5d29yZD5hdHRlbnRpb24tZGVmaWNpdC9oeXBlcmFjdGl2aXR5IGRpc29y
ZGVyPC9rZXl3b3JkPjxrZXl3b3JkPmR5c3JlZ3VsYXRlZCBtb29kPC9rZXl3b3JkPjxrZXl3b3Jk
Pmlycml0YWJpbGl0eTwva2V5d29yZD48a2V5d29yZD5taWNyb251dHJpZW50czwva2V5d29yZD48
L2tleXdvcmRzPjx1cmxzPjxyZWxhdGVkLXVybHM+PHVybD5odHRwczovL3d3dy5uY2JpLm5sbS5u
aWguZ292L3B1Ym1lZC8zNDMwMzc4NjwvdXJsPjwvcmVsYXRlZC11cmxzPjwvdXJscz48aXNibj4x
NTI3LTU0MTg8L2lzYm4+PGN1c3RvbTI+UE1DODc4MjkyMDwvY3VzdG9tMj48dGl0bGVzPjx0aXRs
ZT5NaWNyb251dHJpZW50cyBmb3IgQXR0ZW50aW9uLURlZmljaXQvSHlwZXJhY3Rpdml0eSBEaXNv
cmRlciBpbiBZb3V0aHM6IEEgUGxhY2Viby1Db250cm9sbGVkIFJhbmRvbWl6ZWQgQ2xpbmljYWwg
VHJpYWw8L3RpdGxlPjxzZWNvbmRhcnktdGl0bGU+SiBBbSBBY2FkIENoaWxkIEFkb2xlc2MgUHN5
Y2hpYXRyeTwvc2Vjb25kYXJ5LXRpdGxlPjwvdGl0bGVzPjxwYWdlcz42NDctNjYxPC9wYWdlcz48
bnVtYmVyPjU8L251bWJlcj48Y29udHJpYnV0b3JzPjxhdXRob3JzPjxhdXRob3I+Sm9obnN0b25l
LCBKLiBNLjwvYXV0aG9yPjxhdXRob3I+SGF0c3UsIEkuPC9hdXRob3I+PGF1dGhvcj5Ub3N0LCBH
LjwvYXV0aG9yPjxhdXRob3I+U3Jpa2FudGgsIFAuPC9hdXRob3I+PGF1dGhvcj5FaXRlcm1hbiwg
TC4gUC48L2F1dGhvcj48YXV0aG9yPkJydXRvbiwgQS4gTS48L2F1dGhvcj48YXV0aG9yPkFzdCwg
SC4gSy48L2F1dGhvcj48YXV0aG9yPlJvYmluZXR0ZSwgTC4gTS48L2F1dGhvcj48YXV0aG9yPlN0
ZXJuLCBNLiBNLjwvYXV0aG9yPjxhdXRob3I+TWlsbGluZ3RvbiwgRS4gRy48L2F1dGhvcj48YXV0
aG9yPkdyYWNpb3VzLCBCLiBMLjwvYXV0aG9yPjxhdXRob3I+SHVnaGVzLCBBLiBKLjwvYXV0aG9y
PjxhdXRob3I+TGV1bmcsIEIuIE0uIFkuPC9hdXRob3I+PGF1dGhvcj5Bcm5vbGQsIEwuIEUuPC9h
dXRob3I+PC9hdXRob3JzPjwvY29udHJpYnV0b3JzPjxlZGl0aW9uPjIwMjEwNzIyPC9lZGl0aW9u
PjxsYW5ndWFnZT5lbmc8L2xhbmd1YWdlPjxhZGRlZC1kYXRlIGZvcm1hdD0idXRjIj4xNjU4OTM1
OTQ0PC9hZGRlZC1kYXRlPjxyZWYtdHlwZSBuYW1lPSJKb3VybmFsIEFydGljbGUiPjE3PC9yZWYt
dHlwZT48YXV0aC1hZGRyZXNzPk9yZWdvbiBIZWFsdGggJmFtcDsgU2NpZW5jZSBVbml2ZXJzaXR5
LCBQb3J0bGFuZCYjeEQ7TmF0aW9uYWwgVW5pdmVyc2l0eSBvZiBOYXR1cmFsIE1lZGljaW5lLCBI
ZWxmZ290dCBSZXNlYXJjaCBJbnN0aXR1dGUsIFBvcnRsYW5kLCBPcmVnb24uIEVsZWN0cm9uaWMg
YWRkcmVzczogam9qZWFuZXRAb2hzdS5lZHUuIFRoZSBPaGlvIFN0YXRlIFVuaXZlcnNpdHksIENv
bHVtYnVzLiBPcmVnb24gSGVhbHRoICZhbXA7IFNjaWVuY2UgVW5pdmVyc2l0eSwgUG9ydGxhbmQu
IE9IU1UtUG9ydGxhbmQgU3RhdGUgVW5pdmVyc2l0eSBTY2hvb2wgb2YgUHVibGljIEhlYWx0aCwg
T3JlZ29uLiBVbml2ZXJzaXR5IG9mIExldGhicmlkZ2UsIEFsYmVydGEsIENhbmFkYS4gVGhlIE9o
aW8gU3RhdGUgVW5pdmVyc2l0eSwgQ29sdW1idXMmI3hEO09yYW5nZSBQYXJrIE1lZGljYWwgQ2Vu
dGVyLCBGbG9yaWRhLCBhbmQgdGhlIEVkd2FyZCBWaWEgQ29sbGVnZSBvZiBPc3Rlb3BhdGhpYyBN
ZWRpY2luZSwgU3BhcnRhbmJ1cmcsIFNvdXRoIENhcm9saW5hLjwvYXV0aC1hZGRyZXNzPjxyZWMt
bnVtYmVyPjM4MDwvcmVjLW51bWJlcj48bGFzdC11cGRhdGVkLWRhdGUgZm9ybWF0PSJ1dGMiPjE3
MTUyNzA1MjU8L2xhc3QtdXBkYXRlZC1kYXRlPjxhY2Nlc3Npb24tbnVtPjM0MzAzNzg2PC9hY2Nl
c3Npb24tbnVtPjxlbGVjdHJvbmljLXJlc291cmNlLW51bT4xMC4xMDE2L2ouamFhYy4yMDIxLjA3
LjAwNTwvZWxlY3Ryb25pYy1yZXNvdXJjZS1udW0+PHZvbHVtZT42MTwvdm9sdW1lPjwvcmVjb3Jk
PjwvQ2l0ZT48L0VuZE5vdGU+
</w:fldData>
        </w:fldChar>
      </w:r>
      <w:r w:rsidR="006D21DB">
        <w:instrText xml:space="preserve"> ADDIN EN.CITE.DATA </w:instrText>
      </w:r>
      <w:r w:rsidR="006D21DB">
        <w:fldChar w:fldCharType="end"/>
      </w:r>
      <w:r>
        <w:fldChar w:fldCharType="separate"/>
      </w:r>
      <w:r w:rsidR="006D21DB">
        <w:rPr>
          <w:noProof/>
        </w:rPr>
        <w:t>(1)</w:t>
      </w:r>
      <w:r>
        <w:fldChar w:fldCharType="end"/>
      </w:r>
      <w:r w:rsidRPr="00FA4606">
        <w:t xml:space="preserve">. Hardy </w:t>
      </w:r>
      <w:proofErr w:type="spellStart"/>
      <w:r w:rsidRPr="00FA4606">
        <w:t>Nutritionals</w:t>
      </w:r>
      <w:proofErr w:type="spellEnd"/>
      <w:r w:rsidRPr="00FA4606">
        <w:t xml:space="preserve"> (Raymond, AB, Canada) provided the intervention capsules, Daily Essential Nutrients, and the placebo capsules without cost, but had no role in the study design, data collection, analysis, or interpretation of the results. </w:t>
      </w:r>
    </w:p>
    <w:p w14:paraId="70194420" w14:textId="77777777" w:rsidR="008502F0" w:rsidRDefault="008502F0" w:rsidP="008502F0"/>
    <w:p w14:paraId="7C708404" w14:textId="77777777" w:rsidR="00FA0871" w:rsidRDefault="00FA0871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78BC1D32" w14:textId="683F758A" w:rsidR="008502F0" w:rsidRPr="008502F0" w:rsidRDefault="00142E05" w:rsidP="008502F0">
      <w:pPr>
        <w:rPr>
          <w:b/>
          <w:bCs/>
        </w:rPr>
      </w:pPr>
      <w:r>
        <w:rPr>
          <w:b/>
          <w:bCs/>
        </w:rPr>
        <w:lastRenderedPageBreak/>
        <w:t xml:space="preserve">Figure S1: </w:t>
      </w:r>
      <w:r w:rsidR="008502F0" w:rsidRPr="008502F0">
        <w:rPr>
          <w:b/>
          <w:bCs/>
        </w:rPr>
        <w:t xml:space="preserve">Supplemental Facts label from the </w:t>
      </w:r>
      <w:r w:rsidR="00FA0871">
        <w:rPr>
          <w:b/>
          <w:bCs/>
        </w:rPr>
        <w:t xml:space="preserve">manufacturer of the </w:t>
      </w:r>
      <w:r w:rsidR="008502F0" w:rsidRPr="008502F0">
        <w:rPr>
          <w:b/>
          <w:bCs/>
        </w:rPr>
        <w:t>multinutrient supplement</w:t>
      </w:r>
    </w:p>
    <w:p w14:paraId="503C927D" w14:textId="5FB5925F" w:rsidR="008502F0" w:rsidRPr="008502F0" w:rsidRDefault="00FA0871" w:rsidP="008502F0">
      <w:r>
        <w:rPr>
          <w:noProof/>
        </w:rPr>
        <w:drawing>
          <wp:inline distT="0" distB="0" distL="0" distR="0" wp14:anchorId="0A2949A9" wp14:editId="1E3DA519">
            <wp:extent cx="4965405" cy="6833833"/>
            <wp:effectExtent l="0" t="0" r="6985" b="0"/>
            <wp:docPr id="603146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938" cy="6888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CF0339" w14:textId="77777777" w:rsidR="00902305" w:rsidRDefault="00902305"/>
    <w:p w14:paraId="68A9A066" w14:textId="77777777" w:rsidR="00FA0871" w:rsidRDefault="00FA0871">
      <w:pPr>
        <w:spacing w:after="160" w:line="278" w:lineRule="auto"/>
        <w:rPr>
          <w:b/>
          <w:bCs/>
        </w:rPr>
      </w:pPr>
      <w:r>
        <w:rPr>
          <w:b/>
          <w:bCs/>
        </w:rPr>
        <w:lastRenderedPageBreak/>
        <w:br w:type="page"/>
      </w:r>
    </w:p>
    <w:p w14:paraId="290F8C16" w14:textId="355DC05E" w:rsidR="00902305" w:rsidRPr="00902305" w:rsidRDefault="00902305">
      <w:pPr>
        <w:rPr>
          <w:b/>
          <w:bCs/>
        </w:rPr>
      </w:pPr>
      <w:r w:rsidRPr="00902305">
        <w:rPr>
          <w:b/>
          <w:bCs/>
        </w:rPr>
        <w:lastRenderedPageBreak/>
        <w:t>References</w:t>
      </w:r>
    </w:p>
    <w:p w14:paraId="01B05A7C" w14:textId="77777777" w:rsidR="007E7D77" w:rsidRPr="007E7D77" w:rsidRDefault="00902305" w:rsidP="007E7D7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E7D77" w:rsidRPr="007E7D77">
        <w:t>1.</w:t>
      </w:r>
      <w:r w:rsidR="007E7D77" w:rsidRPr="007E7D77">
        <w:tab/>
        <w:t>Johnstone JM, Hatsu I, Tost G, Srikanth P, Eiterman LP, Bruton AM, et al. Micronutrients for Attention-Deficit/Hyperactivity Disorder in Youths: A Placebo-Controlled Randomized Clinical Trial. J Am Acad Child Adolesc Psychiatry. 2022;61(5):647-61. doi: 10.1016/j.jaac.2021.07.005.</w:t>
      </w:r>
    </w:p>
    <w:p w14:paraId="7C149D78" w14:textId="77777777" w:rsidR="007E7D77" w:rsidRPr="007E7D77" w:rsidRDefault="007E7D77" w:rsidP="007E7D77">
      <w:pPr>
        <w:pStyle w:val="EndNoteBibliography"/>
        <w:ind w:left="720" w:hanging="720"/>
      </w:pPr>
      <w:r w:rsidRPr="007E7D77">
        <w:t>2.</w:t>
      </w:r>
      <w:r w:rsidRPr="007E7D77">
        <w:tab/>
        <w:t>Johnstone JM, Leung B, Gracious B, Perez L, Tost G, Savoy A, et al. Rationale and design of an international randomized placebo-controlled trial of a 36-ingredient micronutrient supplement for children with ADHD and irritable mood: The Micronutrients for ADHD in Youth (MADDY) study. Contemporary clinical trials communications. 2019;16:100478.</w:t>
      </w:r>
    </w:p>
    <w:p w14:paraId="03D0CCF9" w14:textId="77777777" w:rsidR="007E7D77" w:rsidRPr="007E7D77" w:rsidRDefault="007E7D77" w:rsidP="007E7D77">
      <w:pPr>
        <w:pStyle w:val="EndNoteBibliography"/>
        <w:ind w:left="720" w:hanging="720"/>
      </w:pPr>
      <w:r w:rsidRPr="007E7D77">
        <w:t>3.</w:t>
      </w:r>
      <w:r w:rsidRPr="007E7D77">
        <w:tab/>
        <w:t>Leung BMY, Srikanth P, Robinette L, Bruton AM, Tost G, Hatsu I, et al. Micronutrients for ADHD in youth (MADDY) study: comparison of results from RCT and open label extension. Eur Child Adolesc Psychiatry. 2023. doi: 10.1007/s00787-023-02236-2.</w:t>
      </w:r>
    </w:p>
    <w:p w14:paraId="44E38845" w14:textId="77777777" w:rsidR="007E7D77" w:rsidRPr="007E7D77" w:rsidRDefault="007E7D77" w:rsidP="007E7D77">
      <w:pPr>
        <w:pStyle w:val="EndNoteBibliography"/>
        <w:ind w:left="720" w:hanging="720"/>
      </w:pPr>
      <w:r w:rsidRPr="007E7D77">
        <w:t>4.</w:t>
      </w:r>
      <w:r w:rsidRPr="007E7D77">
        <w:tab/>
        <w:t>American Psychiatric Association. Diagnostic and Statistical Manual of Mental Disorders. 5th ed. Washington, DC, 2013.</w:t>
      </w:r>
    </w:p>
    <w:p w14:paraId="3139AB37" w14:textId="35DC3159" w:rsidR="007E7D77" w:rsidRPr="007E7D77" w:rsidRDefault="007E7D77" w:rsidP="007E7D77">
      <w:pPr>
        <w:pStyle w:val="EndNoteBibliography"/>
        <w:ind w:left="720" w:hanging="720"/>
      </w:pPr>
      <w:r w:rsidRPr="007E7D77">
        <w:t>5.</w:t>
      </w:r>
      <w:r w:rsidRPr="007E7D77">
        <w:tab/>
        <w:t xml:space="preserve">Gadow KD, Sprafkin J. </w:t>
      </w:r>
      <w:r w:rsidRPr="007E7D77">
        <w:rPr>
          <w:i/>
        </w:rPr>
        <w:t>Child and Adolescent Symptoms Inventory-5</w:t>
      </w:r>
      <w:r w:rsidRPr="007E7D77">
        <w:t xml:space="preserve"> [Internet]. Stony Brook, NY, Checkmate Plus; 2015; Available from: </w:t>
      </w:r>
      <w:hyperlink r:id="rId5" w:history="1">
        <w:r w:rsidRPr="007E7D77">
          <w:rPr>
            <w:rStyle w:val="Hyperlink"/>
          </w:rPr>
          <w:t>https://www.checkmateplus.com/product/casi5.htm</w:t>
        </w:r>
      </w:hyperlink>
      <w:r w:rsidRPr="007E7D77">
        <w:t>.</w:t>
      </w:r>
    </w:p>
    <w:p w14:paraId="734E9F85" w14:textId="56FDB85A" w:rsidR="007E7D77" w:rsidRPr="007E7D77" w:rsidRDefault="007E7D77" w:rsidP="007E7D77">
      <w:pPr>
        <w:pStyle w:val="EndNoteBibliography"/>
        <w:ind w:left="720" w:hanging="720"/>
      </w:pPr>
      <w:r w:rsidRPr="007E7D77">
        <w:t>6.</w:t>
      </w:r>
      <w:r w:rsidRPr="007E7D77">
        <w:tab/>
        <w:t xml:space="preserve">Johnstone JM, Arnold LE, Villagomez A, Robinette LM, Gracious BL, Ast HK, et al. Dr. Johnstone et al. Reply to Dr. Elmrayed. Journal of the American Academy of Child &amp; Adolescent Psychiatry. 2023. doi: </w:t>
      </w:r>
      <w:hyperlink r:id="rId6" w:history="1">
        <w:r w:rsidRPr="007E7D77">
          <w:rPr>
            <w:rStyle w:val="Hyperlink"/>
          </w:rPr>
          <w:t>https://doi.org/10.1016/j.jaac.2023.07.994</w:t>
        </w:r>
      </w:hyperlink>
      <w:r w:rsidRPr="007E7D77">
        <w:t>.  .</w:t>
      </w:r>
    </w:p>
    <w:p w14:paraId="78C024A0" w14:textId="7FE6EEB7" w:rsidR="00950C42" w:rsidRDefault="00902305" w:rsidP="007E7D77">
      <w:r>
        <w:fldChar w:fldCharType="end"/>
      </w:r>
    </w:p>
    <w:sectPr w:rsidR="00950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40C85"/>
    <w:rsid w:val="00040C85"/>
    <w:rsid w:val="00075CFD"/>
    <w:rsid w:val="000A4E18"/>
    <w:rsid w:val="00142E05"/>
    <w:rsid w:val="001E3BFC"/>
    <w:rsid w:val="00210BC1"/>
    <w:rsid w:val="002C4D4D"/>
    <w:rsid w:val="00376451"/>
    <w:rsid w:val="00396291"/>
    <w:rsid w:val="00457A0F"/>
    <w:rsid w:val="004C1586"/>
    <w:rsid w:val="004F6D32"/>
    <w:rsid w:val="006118A3"/>
    <w:rsid w:val="006D21DB"/>
    <w:rsid w:val="007E7D77"/>
    <w:rsid w:val="00802D31"/>
    <w:rsid w:val="00824D94"/>
    <w:rsid w:val="008502F0"/>
    <w:rsid w:val="008519A2"/>
    <w:rsid w:val="008A10FD"/>
    <w:rsid w:val="00902305"/>
    <w:rsid w:val="00902971"/>
    <w:rsid w:val="00950C42"/>
    <w:rsid w:val="00966559"/>
    <w:rsid w:val="00B91AFB"/>
    <w:rsid w:val="00BA02B3"/>
    <w:rsid w:val="00CB176D"/>
    <w:rsid w:val="00CB3817"/>
    <w:rsid w:val="00CC1E12"/>
    <w:rsid w:val="00DE63D4"/>
    <w:rsid w:val="00E010A3"/>
    <w:rsid w:val="00F31E67"/>
    <w:rsid w:val="00F61F21"/>
    <w:rsid w:val="00FA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79AE05F"/>
  <w15:chartTrackingRefBased/>
  <w15:docId w15:val="{48270A15-3FCA-45C3-816C-B285F78A7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A0F"/>
    <w:pPr>
      <w:spacing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C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040C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C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C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C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C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C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C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C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40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C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C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C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C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C8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0230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305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230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305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0230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3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0C42"/>
    <w:pPr>
      <w:spacing w:after="0" w:line="240" w:lineRule="auto"/>
    </w:pPr>
    <w:rPr>
      <w:rFonts w:eastAsia="PMingLiU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next w:val="Normal"/>
    <w:qFormat/>
    <w:rsid w:val="00B91AFB"/>
    <w:pPr>
      <w:widowControl w:val="0"/>
      <w:spacing w:before="240"/>
    </w:pPr>
  </w:style>
  <w:style w:type="paragraph" w:customStyle="1" w:styleId="Articletitle">
    <w:name w:val="Article title"/>
    <w:basedOn w:val="Normal"/>
    <w:next w:val="Normal"/>
    <w:qFormat/>
    <w:rsid w:val="00CB176D"/>
    <w:pPr>
      <w:spacing w:after="120" w:line="360" w:lineRule="auto"/>
    </w:pPr>
    <w:rPr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aac.2023.07.994" TargetMode="External"/><Relationship Id="rId5" Type="http://schemas.openxmlformats.org/officeDocument/2006/relationships/hyperlink" Target="https://www.checkmateplus.com/product/casi5.ht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60</Words>
  <Characters>8355</Characters>
  <Application>Microsoft Office Word</Application>
  <DocSecurity>0</DocSecurity>
  <Lines>136</Lines>
  <Paragraphs>35</Paragraphs>
  <ScaleCrop>false</ScaleCrop>
  <Company/>
  <LinksUpToDate>false</LinksUpToDate>
  <CharactersWithSpaces>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ette, Lisa</dc:creator>
  <cp:keywords/>
  <dc:description/>
  <cp:lastModifiedBy>Robinette, Lisa</cp:lastModifiedBy>
  <cp:revision>8</cp:revision>
  <dcterms:created xsi:type="dcterms:W3CDTF">2025-09-24T13:03:00Z</dcterms:created>
  <dcterms:modified xsi:type="dcterms:W3CDTF">2025-12-15T21:36:00Z</dcterms:modified>
</cp:coreProperties>
</file>